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2784" w14:textId="1ED682AE" w:rsidR="006B0ECC" w:rsidRPr="00B0529D" w:rsidRDefault="006B0ECC" w:rsidP="006B0EC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B66AD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1</w:t>
      </w: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</w:t>
      </w:r>
      <w:r w:rsidRPr="00B0529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Glucose-lowering therapy </w:t>
      </w:r>
      <w:r w:rsidRPr="00B0529D">
        <w:rPr>
          <w:rFonts w:asciiTheme="majorBidi" w:hAnsiTheme="majorBidi" w:cstheme="majorBidi" w:hint="eastAsia"/>
          <w:b/>
          <w:color w:val="000000" w:themeColor="text1"/>
          <w:sz w:val="24"/>
          <w:szCs w:val="24"/>
        </w:rPr>
        <w:t>of</w:t>
      </w:r>
      <w:r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B6012E">
        <w:rPr>
          <w:rFonts w:asciiTheme="majorBidi" w:hAnsiTheme="majorBidi" w:cstheme="majorBidi"/>
          <w:b/>
          <w:color w:val="000000" w:themeColor="text1"/>
          <w:sz w:val="24"/>
          <w:szCs w:val="24"/>
        </w:rPr>
        <w:t>d</w:t>
      </w:r>
      <w:r w:rsidR="00B6012E" w:rsidRPr="00B6012E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iabetes </w:t>
      </w:r>
      <w:r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>patients</w:t>
      </w:r>
    </w:p>
    <w:tbl>
      <w:tblPr>
        <w:tblW w:w="135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111"/>
        <w:gridCol w:w="9390"/>
      </w:tblGrid>
      <w:tr w:rsidR="00B0529D" w:rsidRPr="00B0529D" w14:paraId="2F2C3294" w14:textId="77777777" w:rsidTr="00E2116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E8D57C" w14:textId="77777777" w:rsidR="006B0ECC" w:rsidRPr="00B0529D" w:rsidRDefault="006B0ECC" w:rsidP="00BB373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90" w:type="dxa"/>
            <w:tcBorders>
              <w:top w:val="single" w:sz="4" w:space="0" w:color="auto"/>
              <w:bottom w:val="single" w:sz="4" w:space="0" w:color="auto"/>
            </w:tcBorders>
          </w:tcPr>
          <w:p w14:paraId="1C52CA6B" w14:textId="04A4B368" w:rsidR="006B0ECC" w:rsidRPr="00B0529D" w:rsidRDefault="00266531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abetes mellitus</w:t>
            </w:r>
            <w:r w:rsidR="006B0ECC"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</w:t>
            </w:r>
            <w:r w:rsidR="00C977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=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0529D" w:rsidRPr="00B0529D" w14:paraId="6396F215" w14:textId="77777777" w:rsidTr="00E2116F">
        <w:tc>
          <w:tcPr>
            <w:tcW w:w="4111" w:type="dxa"/>
          </w:tcPr>
          <w:p w14:paraId="4D9D2B16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Insulin, n (%)</w:t>
            </w:r>
          </w:p>
        </w:tc>
        <w:tc>
          <w:tcPr>
            <w:tcW w:w="9390" w:type="dxa"/>
          </w:tcPr>
          <w:p w14:paraId="218AC43C" w14:textId="5DD8EF9C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="0026653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2.8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0529D" w:rsidRPr="00B0529D" w14:paraId="1C12A692" w14:textId="77777777" w:rsidTr="00E2116F">
        <w:tc>
          <w:tcPr>
            <w:tcW w:w="4111" w:type="dxa"/>
          </w:tcPr>
          <w:p w14:paraId="6DF482F1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Metformin, n (%)</w:t>
            </w:r>
          </w:p>
        </w:tc>
        <w:tc>
          <w:tcPr>
            <w:tcW w:w="9390" w:type="dxa"/>
          </w:tcPr>
          <w:p w14:paraId="58504FCF" w14:textId="7F8F8224" w:rsidR="006B0ECC" w:rsidRPr="00B0529D" w:rsidRDefault="00266531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5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1.6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0529D" w:rsidRPr="00B0529D" w14:paraId="428DBD5B" w14:textId="77777777" w:rsidTr="00E2116F">
        <w:tc>
          <w:tcPr>
            <w:tcW w:w="4111" w:type="dxa"/>
          </w:tcPr>
          <w:p w14:paraId="128CF7DF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Glinides, n (%)</w:t>
            </w:r>
          </w:p>
        </w:tc>
        <w:tc>
          <w:tcPr>
            <w:tcW w:w="9390" w:type="dxa"/>
          </w:tcPr>
          <w:p w14:paraId="450DEEC4" w14:textId="4FB8C7D6" w:rsidR="006B0ECC" w:rsidRPr="00B0529D" w:rsidRDefault="00266531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6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2.9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0529D" w:rsidRPr="00B0529D" w14:paraId="63A30133" w14:textId="77777777" w:rsidTr="00E2116F">
        <w:tc>
          <w:tcPr>
            <w:tcW w:w="4111" w:type="dxa"/>
          </w:tcPr>
          <w:p w14:paraId="30BEEF86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Alpha-glucosidase inhibitors, n (%)</w:t>
            </w:r>
          </w:p>
        </w:tc>
        <w:tc>
          <w:tcPr>
            <w:tcW w:w="9390" w:type="dxa"/>
          </w:tcPr>
          <w:p w14:paraId="27F7AC8A" w14:textId="7D7B2C36" w:rsidR="006B0ECC" w:rsidRPr="00B0529D" w:rsidRDefault="00266531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.4</w:t>
            </w:r>
            <w:r w:rsidR="006B0EC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B0529D" w:rsidRPr="00B0529D" w14:paraId="1BAA3FF7" w14:textId="77777777" w:rsidTr="00E2116F">
        <w:tc>
          <w:tcPr>
            <w:tcW w:w="4111" w:type="dxa"/>
            <w:tcBorders>
              <w:bottom w:val="single" w:sz="4" w:space="0" w:color="auto"/>
            </w:tcBorders>
          </w:tcPr>
          <w:p w14:paraId="7F71DDE9" w14:textId="66EB30EE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0" w:name="_Hlk111414495"/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SGLT-2 inhibitors,</w:t>
            </w:r>
            <w:bookmarkEnd w:id="0"/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9390" w:type="dxa"/>
            <w:tcBorders>
              <w:bottom w:val="single" w:sz="4" w:space="0" w:color="auto"/>
            </w:tcBorders>
          </w:tcPr>
          <w:p w14:paraId="4E5B326C" w14:textId="21519735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="0026653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8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</w:tbl>
    <w:p w14:paraId="47A7D2FC" w14:textId="35BC0D37" w:rsidR="006B0ECC" w:rsidRPr="00B0529D" w:rsidRDefault="006B0ECC" w:rsidP="006B0EC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1" w:name="_Hlk70080997"/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SGLT-2</w:t>
      </w:r>
      <w:r w:rsidRPr="00B0529D">
        <w:rPr>
          <w:rFonts w:asciiTheme="majorBidi" w:hAnsiTheme="majorBidi" w:cstheme="majorBidi"/>
          <w:i/>
          <w:color w:val="000000" w:themeColor="text1"/>
          <w:kern w:val="0"/>
          <w:sz w:val="24"/>
          <w:szCs w:val="24"/>
          <w:lang w:val="en-GB"/>
        </w:rPr>
        <w:t xml:space="preserve"> inhibitors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dium glucose cotransporter-2 inhibitors.</w:t>
      </w:r>
      <w:bookmarkEnd w:id="1"/>
    </w:p>
    <w:sectPr w:rsidR="006B0ECC" w:rsidRPr="00B0529D" w:rsidSect="00B66ADA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5838A" w14:textId="77777777" w:rsidR="002A6707" w:rsidRDefault="002A6707" w:rsidP="0005061F">
      <w:r>
        <w:separator/>
      </w:r>
    </w:p>
  </w:endnote>
  <w:endnote w:type="continuationSeparator" w:id="0">
    <w:p w14:paraId="6D84E705" w14:textId="77777777" w:rsidR="002A6707" w:rsidRDefault="002A6707" w:rsidP="00050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77F95" w14:textId="77777777" w:rsidR="002A6707" w:rsidRDefault="002A6707" w:rsidP="0005061F">
      <w:r>
        <w:separator/>
      </w:r>
    </w:p>
  </w:footnote>
  <w:footnote w:type="continuationSeparator" w:id="0">
    <w:p w14:paraId="1FD16B2E" w14:textId="77777777" w:rsidR="002A6707" w:rsidRDefault="002A6707" w:rsidP="00050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TQ2NzM2MTQyNbBQ0lEKTi0uzszPAykwqQUAi1z/xiwAAAA="/>
  </w:docVars>
  <w:rsids>
    <w:rsidRoot w:val="00D15EA2"/>
    <w:rsid w:val="00002E34"/>
    <w:rsid w:val="00006018"/>
    <w:rsid w:val="00006287"/>
    <w:rsid w:val="00012B6E"/>
    <w:rsid w:val="00013CC3"/>
    <w:rsid w:val="000176D5"/>
    <w:rsid w:val="0002207F"/>
    <w:rsid w:val="0002577F"/>
    <w:rsid w:val="000262C6"/>
    <w:rsid w:val="000303BB"/>
    <w:rsid w:val="0003170D"/>
    <w:rsid w:val="00034063"/>
    <w:rsid w:val="000348CB"/>
    <w:rsid w:val="000371EF"/>
    <w:rsid w:val="00037AA9"/>
    <w:rsid w:val="0005061F"/>
    <w:rsid w:val="000530A5"/>
    <w:rsid w:val="0005501A"/>
    <w:rsid w:val="000572F0"/>
    <w:rsid w:val="00063038"/>
    <w:rsid w:val="0007361F"/>
    <w:rsid w:val="00073B84"/>
    <w:rsid w:val="00074BD8"/>
    <w:rsid w:val="0008272D"/>
    <w:rsid w:val="0008475E"/>
    <w:rsid w:val="00090932"/>
    <w:rsid w:val="00095808"/>
    <w:rsid w:val="0009706E"/>
    <w:rsid w:val="00097A06"/>
    <w:rsid w:val="000A234A"/>
    <w:rsid w:val="000A27A1"/>
    <w:rsid w:val="000B47BC"/>
    <w:rsid w:val="000B48B7"/>
    <w:rsid w:val="000B5C3E"/>
    <w:rsid w:val="000C0516"/>
    <w:rsid w:val="000C2D56"/>
    <w:rsid w:val="000D5D2D"/>
    <w:rsid w:val="000E150C"/>
    <w:rsid w:val="000E1556"/>
    <w:rsid w:val="000E2672"/>
    <w:rsid w:val="000E7D46"/>
    <w:rsid w:val="001008CC"/>
    <w:rsid w:val="00100EBA"/>
    <w:rsid w:val="00101BC0"/>
    <w:rsid w:val="001045DF"/>
    <w:rsid w:val="00117905"/>
    <w:rsid w:val="00123EFE"/>
    <w:rsid w:val="001255F2"/>
    <w:rsid w:val="001256A5"/>
    <w:rsid w:val="00125811"/>
    <w:rsid w:val="0012606A"/>
    <w:rsid w:val="0012649E"/>
    <w:rsid w:val="00142065"/>
    <w:rsid w:val="0014389F"/>
    <w:rsid w:val="00143C04"/>
    <w:rsid w:val="001468AA"/>
    <w:rsid w:val="001515B1"/>
    <w:rsid w:val="00155925"/>
    <w:rsid w:val="00163502"/>
    <w:rsid w:val="00165681"/>
    <w:rsid w:val="0016798F"/>
    <w:rsid w:val="00172A6B"/>
    <w:rsid w:val="00176D9C"/>
    <w:rsid w:val="00184BC8"/>
    <w:rsid w:val="0018589B"/>
    <w:rsid w:val="0019306E"/>
    <w:rsid w:val="00194E37"/>
    <w:rsid w:val="00195870"/>
    <w:rsid w:val="00197A76"/>
    <w:rsid w:val="001A04D4"/>
    <w:rsid w:val="001A1703"/>
    <w:rsid w:val="001A1A66"/>
    <w:rsid w:val="001A70A2"/>
    <w:rsid w:val="001B43E4"/>
    <w:rsid w:val="001B467D"/>
    <w:rsid w:val="001B6FED"/>
    <w:rsid w:val="001C021D"/>
    <w:rsid w:val="001C17B9"/>
    <w:rsid w:val="001E1327"/>
    <w:rsid w:val="001E13FA"/>
    <w:rsid w:val="001E27D9"/>
    <w:rsid w:val="001E34A9"/>
    <w:rsid w:val="001E38BD"/>
    <w:rsid w:val="001E5EE0"/>
    <w:rsid w:val="00200BEF"/>
    <w:rsid w:val="00200E0E"/>
    <w:rsid w:val="00204339"/>
    <w:rsid w:val="00206E37"/>
    <w:rsid w:val="00211AFC"/>
    <w:rsid w:val="002162B6"/>
    <w:rsid w:val="00220647"/>
    <w:rsid w:val="002245BD"/>
    <w:rsid w:val="0025375B"/>
    <w:rsid w:val="00256994"/>
    <w:rsid w:val="00266531"/>
    <w:rsid w:val="00275ADC"/>
    <w:rsid w:val="00277AD3"/>
    <w:rsid w:val="002841E9"/>
    <w:rsid w:val="00294D05"/>
    <w:rsid w:val="0029692C"/>
    <w:rsid w:val="002A5F2D"/>
    <w:rsid w:val="002A6707"/>
    <w:rsid w:val="002B09D6"/>
    <w:rsid w:val="002B262D"/>
    <w:rsid w:val="002D1904"/>
    <w:rsid w:val="002D1A50"/>
    <w:rsid w:val="002D1B5F"/>
    <w:rsid w:val="002D1FE7"/>
    <w:rsid w:val="002D5513"/>
    <w:rsid w:val="002D7A7F"/>
    <w:rsid w:val="002E0970"/>
    <w:rsid w:val="002E124F"/>
    <w:rsid w:val="002E1D63"/>
    <w:rsid w:val="002F54CD"/>
    <w:rsid w:val="002F7D64"/>
    <w:rsid w:val="00301806"/>
    <w:rsid w:val="00302B66"/>
    <w:rsid w:val="00307F41"/>
    <w:rsid w:val="00311593"/>
    <w:rsid w:val="003128C8"/>
    <w:rsid w:val="00322F84"/>
    <w:rsid w:val="003272B9"/>
    <w:rsid w:val="00332845"/>
    <w:rsid w:val="003503AC"/>
    <w:rsid w:val="003513EB"/>
    <w:rsid w:val="00353403"/>
    <w:rsid w:val="00355AE2"/>
    <w:rsid w:val="00361415"/>
    <w:rsid w:val="00363FF9"/>
    <w:rsid w:val="0037252B"/>
    <w:rsid w:val="0037324A"/>
    <w:rsid w:val="003774EA"/>
    <w:rsid w:val="00377DC3"/>
    <w:rsid w:val="003839AF"/>
    <w:rsid w:val="00384824"/>
    <w:rsid w:val="0039265A"/>
    <w:rsid w:val="00392C65"/>
    <w:rsid w:val="0039784A"/>
    <w:rsid w:val="003A0B9E"/>
    <w:rsid w:val="003A4483"/>
    <w:rsid w:val="003A5448"/>
    <w:rsid w:val="003A64F5"/>
    <w:rsid w:val="003A78CD"/>
    <w:rsid w:val="003B0447"/>
    <w:rsid w:val="003B54DD"/>
    <w:rsid w:val="003C05B4"/>
    <w:rsid w:val="003C233B"/>
    <w:rsid w:val="003C4EFA"/>
    <w:rsid w:val="003D4B24"/>
    <w:rsid w:val="003D66DB"/>
    <w:rsid w:val="003E0BA0"/>
    <w:rsid w:val="003E11BE"/>
    <w:rsid w:val="003E1B07"/>
    <w:rsid w:val="003E5E9F"/>
    <w:rsid w:val="003F4BEC"/>
    <w:rsid w:val="003F665A"/>
    <w:rsid w:val="00401092"/>
    <w:rsid w:val="0041089E"/>
    <w:rsid w:val="00412459"/>
    <w:rsid w:val="00420118"/>
    <w:rsid w:val="004318F7"/>
    <w:rsid w:val="00432340"/>
    <w:rsid w:val="00434C39"/>
    <w:rsid w:val="0043664E"/>
    <w:rsid w:val="004410A4"/>
    <w:rsid w:val="00441370"/>
    <w:rsid w:val="0044277A"/>
    <w:rsid w:val="0044541C"/>
    <w:rsid w:val="00446051"/>
    <w:rsid w:val="00446470"/>
    <w:rsid w:val="00453259"/>
    <w:rsid w:val="0045390E"/>
    <w:rsid w:val="00454843"/>
    <w:rsid w:val="00454BE5"/>
    <w:rsid w:val="0046448A"/>
    <w:rsid w:val="00471D5D"/>
    <w:rsid w:val="0049072A"/>
    <w:rsid w:val="004A127A"/>
    <w:rsid w:val="004A213E"/>
    <w:rsid w:val="004A2542"/>
    <w:rsid w:val="004A47A0"/>
    <w:rsid w:val="004A4EE0"/>
    <w:rsid w:val="004A4F34"/>
    <w:rsid w:val="004A6528"/>
    <w:rsid w:val="004A6D96"/>
    <w:rsid w:val="004B0947"/>
    <w:rsid w:val="004B415D"/>
    <w:rsid w:val="004B5486"/>
    <w:rsid w:val="004B70CF"/>
    <w:rsid w:val="004C4211"/>
    <w:rsid w:val="004D18E0"/>
    <w:rsid w:val="004D76F3"/>
    <w:rsid w:val="004E2B55"/>
    <w:rsid w:val="004E62CD"/>
    <w:rsid w:val="004E775B"/>
    <w:rsid w:val="004E7CC0"/>
    <w:rsid w:val="004F09C8"/>
    <w:rsid w:val="00510864"/>
    <w:rsid w:val="00513536"/>
    <w:rsid w:val="00515514"/>
    <w:rsid w:val="00524414"/>
    <w:rsid w:val="00526349"/>
    <w:rsid w:val="00531B14"/>
    <w:rsid w:val="0053281B"/>
    <w:rsid w:val="005350AB"/>
    <w:rsid w:val="00537BE7"/>
    <w:rsid w:val="00541722"/>
    <w:rsid w:val="005464DE"/>
    <w:rsid w:val="005476B6"/>
    <w:rsid w:val="00554305"/>
    <w:rsid w:val="00562001"/>
    <w:rsid w:val="00567109"/>
    <w:rsid w:val="00571E29"/>
    <w:rsid w:val="00586AC2"/>
    <w:rsid w:val="00592868"/>
    <w:rsid w:val="00592896"/>
    <w:rsid w:val="005929C8"/>
    <w:rsid w:val="005A2238"/>
    <w:rsid w:val="005A399E"/>
    <w:rsid w:val="005B2062"/>
    <w:rsid w:val="005B2496"/>
    <w:rsid w:val="005B6309"/>
    <w:rsid w:val="005C401B"/>
    <w:rsid w:val="005C6D13"/>
    <w:rsid w:val="005D1E6E"/>
    <w:rsid w:val="005D2D2D"/>
    <w:rsid w:val="005D4C1F"/>
    <w:rsid w:val="005F753F"/>
    <w:rsid w:val="005F7760"/>
    <w:rsid w:val="0060061D"/>
    <w:rsid w:val="00600B30"/>
    <w:rsid w:val="0060578D"/>
    <w:rsid w:val="00606F36"/>
    <w:rsid w:val="006106DD"/>
    <w:rsid w:val="00610732"/>
    <w:rsid w:val="006166D5"/>
    <w:rsid w:val="00616EA5"/>
    <w:rsid w:val="00627720"/>
    <w:rsid w:val="00633E2D"/>
    <w:rsid w:val="00642745"/>
    <w:rsid w:val="006451C1"/>
    <w:rsid w:val="00645AD1"/>
    <w:rsid w:val="006623B8"/>
    <w:rsid w:val="006627A6"/>
    <w:rsid w:val="00662D12"/>
    <w:rsid w:val="00665938"/>
    <w:rsid w:val="00686664"/>
    <w:rsid w:val="006869C7"/>
    <w:rsid w:val="00687219"/>
    <w:rsid w:val="00694211"/>
    <w:rsid w:val="00695034"/>
    <w:rsid w:val="0069745B"/>
    <w:rsid w:val="006B0ECC"/>
    <w:rsid w:val="006C717E"/>
    <w:rsid w:val="006D4724"/>
    <w:rsid w:val="006D5DD3"/>
    <w:rsid w:val="006D6D65"/>
    <w:rsid w:val="006E4717"/>
    <w:rsid w:val="006E5A4C"/>
    <w:rsid w:val="006F30B1"/>
    <w:rsid w:val="00711ACF"/>
    <w:rsid w:val="00716357"/>
    <w:rsid w:val="007241D6"/>
    <w:rsid w:val="007300D9"/>
    <w:rsid w:val="0073580A"/>
    <w:rsid w:val="007405D4"/>
    <w:rsid w:val="007546DB"/>
    <w:rsid w:val="00757AC2"/>
    <w:rsid w:val="007647C8"/>
    <w:rsid w:val="00766315"/>
    <w:rsid w:val="00767536"/>
    <w:rsid w:val="0077545B"/>
    <w:rsid w:val="00782B15"/>
    <w:rsid w:val="007A2001"/>
    <w:rsid w:val="007A344E"/>
    <w:rsid w:val="007A3F80"/>
    <w:rsid w:val="007A42AD"/>
    <w:rsid w:val="007A4381"/>
    <w:rsid w:val="007A483A"/>
    <w:rsid w:val="007B1BEC"/>
    <w:rsid w:val="007C2D6E"/>
    <w:rsid w:val="007C7A94"/>
    <w:rsid w:val="007D1C56"/>
    <w:rsid w:val="007D4AC6"/>
    <w:rsid w:val="007E07E0"/>
    <w:rsid w:val="007E1FFD"/>
    <w:rsid w:val="007E3C6C"/>
    <w:rsid w:val="007F6AA0"/>
    <w:rsid w:val="00802352"/>
    <w:rsid w:val="00802C8C"/>
    <w:rsid w:val="008038DB"/>
    <w:rsid w:val="00803F71"/>
    <w:rsid w:val="008063D9"/>
    <w:rsid w:val="00807A7A"/>
    <w:rsid w:val="00813472"/>
    <w:rsid w:val="00816A06"/>
    <w:rsid w:val="00820ECF"/>
    <w:rsid w:val="00822D3D"/>
    <w:rsid w:val="00822E9D"/>
    <w:rsid w:val="00825AC7"/>
    <w:rsid w:val="008330E6"/>
    <w:rsid w:val="008336BD"/>
    <w:rsid w:val="0084537F"/>
    <w:rsid w:val="008523E9"/>
    <w:rsid w:val="0085369C"/>
    <w:rsid w:val="00861E90"/>
    <w:rsid w:val="00861F24"/>
    <w:rsid w:val="00866886"/>
    <w:rsid w:val="00867086"/>
    <w:rsid w:val="0087426B"/>
    <w:rsid w:val="00874D90"/>
    <w:rsid w:val="00880BDC"/>
    <w:rsid w:val="0088273B"/>
    <w:rsid w:val="00882782"/>
    <w:rsid w:val="00886820"/>
    <w:rsid w:val="00892B3B"/>
    <w:rsid w:val="008A2475"/>
    <w:rsid w:val="008A57D3"/>
    <w:rsid w:val="008B115F"/>
    <w:rsid w:val="008B1C37"/>
    <w:rsid w:val="008C071C"/>
    <w:rsid w:val="008C2512"/>
    <w:rsid w:val="008C5F35"/>
    <w:rsid w:val="008D6A34"/>
    <w:rsid w:val="008F36E3"/>
    <w:rsid w:val="008F606A"/>
    <w:rsid w:val="008F726A"/>
    <w:rsid w:val="008F7C21"/>
    <w:rsid w:val="00904BE4"/>
    <w:rsid w:val="00911DF6"/>
    <w:rsid w:val="009129B5"/>
    <w:rsid w:val="00922935"/>
    <w:rsid w:val="00925154"/>
    <w:rsid w:val="00925CC3"/>
    <w:rsid w:val="009319D4"/>
    <w:rsid w:val="009323F6"/>
    <w:rsid w:val="009417D7"/>
    <w:rsid w:val="0094258D"/>
    <w:rsid w:val="00952B2F"/>
    <w:rsid w:val="0095391E"/>
    <w:rsid w:val="00955F01"/>
    <w:rsid w:val="00956C45"/>
    <w:rsid w:val="009605D8"/>
    <w:rsid w:val="00960B89"/>
    <w:rsid w:val="0096242A"/>
    <w:rsid w:val="00963F0A"/>
    <w:rsid w:val="0096785C"/>
    <w:rsid w:val="00967EEC"/>
    <w:rsid w:val="0097261A"/>
    <w:rsid w:val="0097576C"/>
    <w:rsid w:val="00981F35"/>
    <w:rsid w:val="00984827"/>
    <w:rsid w:val="0098497B"/>
    <w:rsid w:val="00991199"/>
    <w:rsid w:val="00994586"/>
    <w:rsid w:val="009A16C7"/>
    <w:rsid w:val="009A29F1"/>
    <w:rsid w:val="009A7B71"/>
    <w:rsid w:val="009B0497"/>
    <w:rsid w:val="009B04EB"/>
    <w:rsid w:val="009B07F6"/>
    <w:rsid w:val="009B1C60"/>
    <w:rsid w:val="009B6A4A"/>
    <w:rsid w:val="009C0B1A"/>
    <w:rsid w:val="009C2AB2"/>
    <w:rsid w:val="009C6C91"/>
    <w:rsid w:val="009D1F78"/>
    <w:rsid w:val="009D6D33"/>
    <w:rsid w:val="009E0D62"/>
    <w:rsid w:val="009E1257"/>
    <w:rsid w:val="009E66FE"/>
    <w:rsid w:val="009F1E60"/>
    <w:rsid w:val="009F4E63"/>
    <w:rsid w:val="009F7A04"/>
    <w:rsid w:val="00A039EA"/>
    <w:rsid w:val="00A1438E"/>
    <w:rsid w:val="00A1440E"/>
    <w:rsid w:val="00A24203"/>
    <w:rsid w:val="00A30A76"/>
    <w:rsid w:val="00A311CE"/>
    <w:rsid w:val="00A34C81"/>
    <w:rsid w:val="00A37B15"/>
    <w:rsid w:val="00A42242"/>
    <w:rsid w:val="00A42330"/>
    <w:rsid w:val="00A430F8"/>
    <w:rsid w:val="00A444F6"/>
    <w:rsid w:val="00A559CF"/>
    <w:rsid w:val="00A571F8"/>
    <w:rsid w:val="00A60406"/>
    <w:rsid w:val="00A60D03"/>
    <w:rsid w:val="00A645C9"/>
    <w:rsid w:val="00A65BEE"/>
    <w:rsid w:val="00A71497"/>
    <w:rsid w:val="00A72F1B"/>
    <w:rsid w:val="00A7385D"/>
    <w:rsid w:val="00A8155C"/>
    <w:rsid w:val="00A82747"/>
    <w:rsid w:val="00A85D58"/>
    <w:rsid w:val="00A90858"/>
    <w:rsid w:val="00A90A6C"/>
    <w:rsid w:val="00A91AA1"/>
    <w:rsid w:val="00A92481"/>
    <w:rsid w:val="00A9346B"/>
    <w:rsid w:val="00A94409"/>
    <w:rsid w:val="00AA29DC"/>
    <w:rsid w:val="00AA4F72"/>
    <w:rsid w:val="00AA5C0B"/>
    <w:rsid w:val="00AB130A"/>
    <w:rsid w:val="00AB22F0"/>
    <w:rsid w:val="00AB3663"/>
    <w:rsid w:val="00AB4008"/>
    <w:rsid w:val="00AB5007"/>
    <w:rsid w:val="00AB5B71"/>
    <w:rsid w:val="00AC0FDF"/>
    <w:rsid w:val="00AC1AB3"/>
    <w:rsid w:val="00AC316E"/>
    <w:rsid w:val="00AC31AD"/>
    <w:rsid w:val="00AC5C52"/>
    <w:rsid w:val="00AD0576"/>
    <w:rsid w:val="00AD5912"/>
    <w:rsid w:val="00AD69F3"/>
    <w:rsid w:val="00AE1E0A"/>
    <w:rsid w:val="00AF0E61"/>
    <w:rsid w:val="00AF2AB7"/>
    <w:rsid w:val="00AF51EB"/>
    <w:rsid w:val="00AF77F9"/>
    <w:rsid w:val="00B04D2F"/>
    <w:rsid w:val="00B0529D"/>
    <w:rsid w:val="00B0563F"/>
    <w:rsid w:val="00B1541A"/>
    <w:rsid w:val="00B17671"/>
    <w:rsid w:val="00B252BD"/>
    <w:rsid w:val="00B263FD"/>
    <w:rsid w:val="00B3178E"/>
    <w:rsid w:val="00B34A35"/>
    <w:rsid w:val="00B411D5"/>
    <w:rsid w:val="00B45425"/>
    <w:rsid w:val="00B47232"/>
    <w:rsid w:val="00B51A34"/>
    <w:rsid w:val="00B523B4"/>
    <w:rsid w:val="00B538FC"/>
    <w:rsid w:val="00B6012E"/>
    <w:rsid w:val="00B63CBA"/>
    <w:rsid w:val="00B66ADA"/>
    <w:rsid w:val="00B82850"/>
    <w:rsid w:val="00B95ECB"/>
    <w:rsid w:val="00B96249"/>
    <w:rsid w:val="00B96FD1"/>
    <w:rsid w:val="00BA1F27"/>
    <w:rsid w:val="00BA6066"/>
    <w:rsid w:val="00BA7572"/>
    <w:rsid w:val="00BA7F24"/>
    <w:rsid w:val="00BB0CDE"/>
    <w:rsid w:val="00BB2D55"/>
    <w:rsid w:val="00BC00D5"/>
    <w:rsid w:val="00BC290F"/>
    <w:rsid w:val="00BC4013"/>
    <w:rsid w:val="00BC5AC3"/>
    <w:rsid w:val="00BE1C18"/>
    <w:rsid w:val="00BE79D7"/>
    <w:rsid w:val="00C07198"/>
    <w:rsid w:val="00C137FB"/>
    <w:rsid w:val="00C208BA"/>
    <w:rsid w:val="00C20D4F"/>
    <w:rsid w:val="00C215FB"/>
    <w:rsid w:val="00C30B9E"/>
    <w:rsid w:val="00C31B41"/>
    <w:rsid w:val="00C37A72"/>
    <w:rsid w:val="00C42E9F"/>
    <w:rsid w:val="00C44E46"/>
    <w:rsid w:val="00C45023"/>
    <w:rsid w:val="00C50E7C"/>
    <w:rsid w:val="00C51746"/>
    <w:rsid w:val="00C54FAF"/>
    <w:rsid w:val="00C56190"/>
    <w:rsid w:val="00C57563"/>
    <w:rsid w:val="00C602F3"/>
    <w:rsid w:val="00C6106B"/>
    <w:rsid w:val="00C6146F"/>
    <w:rsid w:val="00C664F6"/>
    <w:rsid w:val="00C85797"/>
    <w:rsid w:val="00C85E65"/>
    <w:rsid w:val="00C90ACA"/>
    <w:rsid w:val="00C9774A"/>
    <w:rsid w:val="00CA038D"/>
    <w:rsid w:val="00CA6814"/>
    <w:rsid w:val="00CB436D"/>
    <w:rsid w:val="00CC052E"/>
    <w:rsid w:val="00CC4551"/>
    <w:rsid w:val="00CC5799"/>
    <w:rsid w:val="00CD0F86"/>
    <w:rsid w:val="00CD6234"/>
    <w:rsid w:val="00CD6FB1"/>
    <w:rsid w:val="00CF30BA"/>
    <w:rsid w:val="00CF3701"/>
    <w:rsid w:val="00D00499"/>
    <w:rsid w:val="00D0152F"/>
    <w:rsid w:val="00D1090B"/>
    <w:rsid w:val="00D151CA"/>
    <w:rsid w:val="00D15EA2"/>
    <w:rsid w:val="00D273C3"/>
    <w:rsid w:val="00D30CDE"/>
    <w:rsid w:val="00D33875"/>
    <w:rsid w:val="00D359D9"/>
    <w:rsid w:val="00D45569"/>
    <w:rsid w:val="00D5159C"/>
    <w:rsid w:val="00D53488"/>
    <w:rsid w:val="00D553B8"/>
    <w:rsid w:val="00D62150"/>
    <w:rsid w:val="00D72BEF"/>
    <w:rsid w:val="00D7521C"/>
    <w:rsid w:val="00D76E99"/>
    <w:rsid w:val="00D80EAC"/>
    <w:rsid w:val="00D85E82"/>
    <w:rsid w:val="00D8724D"/>
    <w:rsid w:val="00D87C62"/>
    <w:rsid w:val="00D90645"/>
    <w:rsid w:val="00D95511"/>
    <w:rsid w:val="00DA1914"/>
    <w:rsid w:val="00DA3C8B"/>
    <w:rsid w:val="00DA4112"/>
    <w:rsid w:val="00DB7B53"/>
    <w:rsid w:val="00DB7BDE"/>
    <w:rsid w:val="00DC1EA5"/>
    <w:rsid w:val="00DC455E"/>
    <w:rsid w:val="00DD07A7"/>
    <w:rsid w:val="00DD3376"/>
    <w:rsid w:val="00DD5B30"/>
    <w:rsid w:val="00DE0E83"/>
    <w:rsid w:val="00DE61A8"/>
    <w:rsid w:val="00DE6A79"/>
    <w:rsid w:val="00DE7BD8"/>
    <w:rsid w:val="00DF188A"/>
    <w:rsid w:val="00DF321D"/>
    <w:rsid w:val="00E0204B"/>
    <w:rsid w:val="00E2116F"/>
    <w:rsid w:val="00E22C8B"/>
    <w:rsid w:val="00E23479"/>
    <w:rsid w:val="00E4764E"/>
    <w:rsid w:val="00E5421E"/>
    <w:rsid w:val="00E62258"/>
    <w:rsid w:val="00E62B28"/>
    <w:rsid w:val="00E64A7D"/>
    <w:rsid w:val="00E716B0"/>
    <w:rsid w:val="00E73986"/>
    <w:rsid w:val="00E75A75"/>
    <w:rsid w:val="00E824F0"/>
    <w:rsid w:val="00E831ED"/>
    <w:rsid w:val="00E84281"/>
    <w:rsid w:val="00E843AA"/>
    <w:rsid w:val="00E86169"/>
    <w:rsid w:val="00E94569"/>
    <w:rsid w:val="00E9553C"/>
    <w:rsid w:val="00EA1EC3"/>
    <w:rsid w:val="00EA3FFE"/>
    <w:rsid w:val="00EA57F1"/>
    <w:rsid w:val="00EB37E4"/>
    <w:rsid w:val="00EB5003"/>
    <w:rsid w:val="00EB504C"/>
    <w:rsid w:val="00EC0745"/>
    <w:rsid w:val="00EC200E"/>
    <w:rsid w:val="00EC48DF"/>
    <w:rsid w:val="00EC53DA"/>
    <w:rsid w:val="00ED0B2B"/>
    <w:rsid w:val="00ED169B"/>
    <w:rsid w:val="00ED4843"/>
    <w:rsid w:val="00ED4D46"/>
    <w:rsid w:val="00ED4D55"/>
    <w:rsid w:val="00ED53C4"/>
    <w:rsid w:val="00ED5F0B"/>
    <w:rsid w:val="00EE0872"/>
    <w:rsid w:val="00EE0C23"/>
    <w:rsid w:val="00EE3B69"/>
    <w:rsid w:val="00EF0987"/>
    <w:rsid w:val="00EF196E"/>
    <w:rsid w:val="00EF4692"/>
    <w:rsid w:val="00EF7AC8"/>
    <w:rsid w:val="00F04601"/>
    <w:rsid w:val="00F04AD5"/>
    <w:rsid w:val="00F22D98"/>
    <w:rsid w:val="00F24200"/>
    <w:rsid w:val="00F2532F"/>
    <w:rsid w:val="00F46975"/>
    <w:rsid w:val="00F54EB3"/>
    <w:rsid w:val="00F571C5"/>
    <w:rsid w:val="00F5733D"/>
    <w:rsid w:val="00F57D35"/>
    <w:rsid w:val="00F60829"/>
    <w:rsid w:val="00F60B0D"/>
    <w:rsid w:val="00F61E74"/>
    <w:rsid w:val="00F75935"/>
    <w:rsid w:val="00F80C3D"/>
    <w:rsid w:val="00F9590E"/>
    <w:rsid w:val="00FA08AD"/>
    <w:rsid w:val="00FA44A2"/>
    <w:rsid w:val="00FB01A6"/>
    <w:rsid w:val="00FB2380"/>
    <w:rsid w:val="00FB422B"/>
    <w:rsid w:val="00FD6FBE"/>
    <w:rsid w:val="00FE066D"/>
    <w:rsid w:val="00FE2CEF"/>
    <w:rsid w:val="00FE3EF5"/>
    <w:rsid w:val="00FE7BB4"/>
    <w:rsid w:val="00FF17EF"/>
    <w:rsid w:val="00FF55B1"/>
    <w:rsid w:val="00FF5756"/>
    <w:rsid w:val="00FF637F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C1CF4"/>
  <w15:docId w15:val="{FA70FDF0-D623-4AA7-96D4-A23E6291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6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6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61F"/>
    <w:rPr>
      <w:sz w:val="18"/>
      <w:szCs w:val="18"/>
    </w:rPr>
  </w:style>
  <w:style w:type="table" w:styleId="a7">
    <w:name w:val="Table Grid"/>
    <w:basedOn w:val="a1"/>
    <w:uiPriority w:val="39"/>
    <w:qFormat/>
    <w:rsid w:val="000506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7A7"/>
    <w:pPr>
      <w:ind w:firstLineChars="200" w:firstLine="420"/>
    </w:pPr>
  </w:style>
  <w:style w:type="character" w:customStyle="1" w:styleId="fontstyle01">
    <w:name w:val="fontstyle01"/>
    <w:basedOn w:val="a0"/>
    <w:rsid w:val="00510864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A37B1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37B1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37B15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37B1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37B15"/>
    <w:rPr>
      <w:rFonts w:ascii="Calibri" w:eastAsia="宋体" w:hAnsi="Calibri" w:cs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37B1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37B1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uad abdu</cp:lastModifiedBy>
  <cp:revision>13</cp:revision>
  <dcterms:created xsi:type="dcterms:W3CDTF">2022-08-25T15:52:00Z</dcterms:created>
  <dcterms:modified xsi:type="dcterms:W3CDTF">2023-01-09T10:59:00Z</dcterms:modified>
</cp:coreProperties>
</file>